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051CD" w14:textId="77777777" w:rsidR="00AC5BF5" w:rsidRDefault="00AC5BF5" w:rsidP="00AC5BF5">
      <w:pPr>
        <w:spacing w:line="360" w:lineRule="auto"/>
        <w:rPr>
          <w:rFonts w:ascii="Times New Roman" w:hAnsi="Times New Roman" w:cs="Times New Roman"/>
          <w:b/>
          <w:bCs/>
          <w:kern w:val="0"/>
          <w:lang w:val="en-US" w:bidi="he-IL"/>
          <w14:ligatures w14:val="none"/>
        </w:rPr>
      </w:pPr>
      <w:r w:rsidRPr="00AC5BF5">
        <w:rPr>
          <w:rFonts w:ascii="Times New Roman" w:hAnsi="Times New Roman" w:cs="Times New Roman"/>
          <w:b/>
          <w:bCs/>
          <w:kern w:val="0"/>
          <w:lang w:val="en-US" w:bidi="he-IL"/>
          <w14:ligatures w14:val="none"/>
        </w:rPr>
        <w:t>Interventions about physical activity and diet and their impact on Adult and Young Adults cancer survivors: A Prisma systematic review</w:t>
      </w:r>
    </w:p>
    <w:p w14:paraId="2534FC2C" w14:textId="77777777" w:rsidR="0097273B" w:rsidRDefault="0097273B" w:rsidP="0097273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lang w:val="en-US" w:bidi="he-IL"/>
          <w14:ligatures w14:val="none"/>
        </w:rPr>
      </w:pPr>
    </w:p>
    <w:p w14:paraId="2B130B90" w14:textId="77777777" w:rsidR="0097273B" w:rsidRDefault="0097273B" w:rsidP="0097273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lang w:val="en-US" w:bidi="he-IL"/>
          <w14:ligatures w14:val="none"/>
        </w:rPr>
      </w:pPr>
    </w:p>
    <w:p w14:paraId="2404BC01" w14:textId="77777777" w:rsidR="0097273B" w:rsidRDefault="0097273B" w:rsidP="0097273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lang w:val="en-US" w:bidi="he-IL"/>
          <w14:ligatures w14:val="none"/>
        </w:rPr>
      </w:pPr>
    </w:p>
    <w:p w14:paraId="64435BBD" w14:textId="77777777" w:rsidR="0097273B" w:rsidRDefault="0097273B" w:rsidP="0097273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lang w:val="en-US" w:bidi="he-IL"/>
          <w14:ligatures w14:val="none"/>
        </w:rPr>
      </w:pPr>
    </w:p>
    <w:p w14:paraId="12AE78EC" w14:textId="64AD37D2" w:rsidR="00AC5BF5" w:rsidRPr="00AC5BF5" w:rsidRDefault="00AC5BF5" w:rsidP="0097273B">
      <w:pPr>
        <w:autoSpaceDE w:val="0"/>
        <w:autoSpaceDN w:val="0"/>
        <w:adjustRightInd w:val="0"/>
        <w:spacing w:line="360" w:lineRule="auto"/>
        <w:jc w:val="left"/>
        <w:rPr>
          <w:rFonts w:ascii="TimesNewRomanPSMT" w:hAnsi="TimesNewRomanPSMT" w:cs="TimesNewRomanPSMT"/>
          <w:kern w:val="0"/>
          <w:lang w:val="en-US"/>
          <w14:ligatures w14:val="none"/>
        </w:rPr>
      </w:pP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Vasilopoulou M.,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1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 Asimakopoulou Z.,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1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 Velissari I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1,2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Viha A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2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Rizogianni M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1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Pusa S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3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Stöven S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13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Ficarra</w:t>
      </w:r>
      <w:r w:rsidRPr="00AC5BF5">
        <w:rPr>
          <w:rFonts w:ascii="Times New Roman" w:hAnsi="Times New Roman" w:cs="Times New Roman"/>
          <w:i/>
          <w:iCs/>
          <w:kern w:val="0"/>
          <w:lang w:val="en-US" w:bidi="he-IL"/>
          <w14:ligatures w14:val="none"/>
        </w:rPr>
        <w:t xml:space="preserve"> 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S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4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., Bianco</w:t>
      </w:r>
      <w:r w:rsidRPr="00AC5BF5">
        <w:rPr>
          <w:rFonts w:ascii="Times New Roman" w:hAnsi="Times New Roman" w:cs="Times New Roman"/>
          <w:kern w:val="0"/>
          <w:lang w:bidi="he-IL"/>
          <w14:ligatures w14:val="none"/>
        </w:rPr>
        <w:t>Α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4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Jiménez-Pavón D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5,6,7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Ponce Gonzalez Jesus G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6,8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Tavares Paula C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 xml:space="preserve"> 9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Gomes B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9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Bayer D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10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Silva S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 xml:space="preserve"> 11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, </w:t>
      </w:r>
      <w:r w:rsidRPr="00AC5BF5">
        <w:rPr>
          <w:rFonts w:ascii="Times New Roman" w:eastAsia="Times New Roman" w:hAnsi="Times New Roman" w:cs="Times New Roman"/>
          <w:kern w:val="0"/>
          <w:lang w:val="en-US" w:bidi="he-IL"/>
          <w14:ligatures w14:val="none"/>
        </w:rPr>
        <w:t>Nogueira C.</w:t>
      </w:r>
      <w:r w:rsidRPr="00AC5BF5">
        <w:rPr>
          <w:rFonts w:ascii="Times New Roman" w:eastAsia="Times New Roman" w:hAnsi="Times New Roman" w:cs="Times New Roman"/>
          <w:kern w:val="0"/>
          <w:vertAlign w:val="superscript"/>
          <w:lang w:val="en-US" w:bidi="he-IL"/>
          <w14:ligatures w14:val="none"/>
        </w:rPr>
        <w:t xml:space="preserve"> 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12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, Papakonstantinou S.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>14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, </w:t>
      </w:r>
      <w:r w:rsidRPr="00AC5BF5">
        <w:rPr>
          <w:rFonts w:ascii="TimesNewRomanPSMT" w:hAnsi="TimesNewRomanPSMT" w:cs="TimesNewRomanPSMT"/>
          <w:kern w:val="0"/>
          <w:lang w:val="en-US"/>
          <w14:ligatures w14:val="none"/>
        </w:rPr>
        <w:t>Musa K.</w:t>
      </w:r>
      <w:r w:rsidRPr="00AC5BF5">
        <w:rPr>
          <w:rFonts w:ascii="TimesNewRomanPSMT" w:hAnsi="TimesNewRomanPSMT" w:cs="TimesNewRomanPSMT"/>
          <w:kern w:val="0"/>
          <w:vertAlign w:val="superscript"/>
          <w:lang w:val="en-US"/>
          <w14:ligatures w14:val="none"/>
        </w:rPr>
        <w:t>15</w:t>
      </w:r>
      <w:r w:rsidRPr="00AC5BF5">
        <w:rPr>
          <w:rFonts w:ascii="TimesNewRomanPSMT" w:hAnsi="TimesNewRomanPSMT" w:cs="TimesNewRomanPSMT"/>
          <w:kern w:val="0"/>
          <w:lang w:val="en-US"/>
          <w14:ligatures w14:val="none"/>
        </w:rPr>
        <w:t>, Glorioso F.</w:t>
      </w:r>
      <w:r w:rsidRPr="00AC5BF5">
        <w:rPr>
          <w:rFonts w:ascii="TimesNewRomanPSMT" w:hAnsi="TimesNewRomanPSMT" w:cs="TimesNewRomanPSMT"/>
          <w:kern w:val="0"/>
          <w:vertAlign w:val="superscript"/>
          <w:lang w:val="en-US"/>
          <w14:ligatures w14:val="none"/>
        </w:rPr>
        <w:t>16</w:t>
      </w:r>
      <w:r w:rsidRPr="00AC5BF5">
        <w:rPr>
          <w:rFonts w:ascii="TimesNewRomanPSMT" w:hAnsi="TimesNewRomanPSMT" w:cs="TimesNewRomanPSMT"/>
          <w:kern w:val="0"/>
          <w:lang w:val="en-US"/>
          <w14:ligatures w14:val="none"/>
        </w:rPr>
        <w:t xml:space="preserve"> 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and A.Vantarakis*</w:t>
      </w:r>
      <w:r w:rsidRPr="00AC5BF5">
        <w:rPr>
          <w:rFonts w:ascii="Times New Roman" w:hAnsi="Times New Roman" w:cs="Times New Roman"/>
          <w:kern w:val="0"/>
          <w:vertAlign w:val="superscript"/>
          <w:lang w:val="en-US" w:bidi="he-IL"/>
          <w14:ligatures w14:val="none"/>
        </w:rPr>
        <w:t xml:space="preserve">1 </w:t>
      </w:r>
    </w:p>
    <w:p w14:paraId="4A61BDD1" w14:textId="77777777" w:rsidR="00AC5BF5" w:rsidRPr="00AC5BF5" w:rsidRDefault="00AC5BF5" w:rsidP="00AC5BF5">
      <w:pPr>
        <w:spacing w:line="360" w:lineRule="auto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20C3E16B" w14:textId="77777777" w:rsidR="00AC5BF5" w:rsidRPr="00AC5BF5" w:rsidRDefault="00AC5BF5" w:rsidP="00AC5BF5">
      <w:pPr>
        <w:spacing w:line="360" w:lineRule="auto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673D97D5" w14:textId="77777777" w:rsidR="003E4F2B" w:rsidRDefault="003E4F2B" w:rsidP="00AC5BF5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lang w:val="en-US" w:bidi="he-IL"/>
          <w14:ligatures w14:val="none"/>
        </w:rPr>
      </w:pPr>
    </w:p>
    <w:p w14:paraId="51E30534" w14:textId="77777777" w:rsidR="003E4F2B" w:rsidRDefault="003E4F2B" w:rsidP="00AC5BF5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lang w:val="en-US" w:bidi="he-IL"/>
          <w14:ligatures w14:val="none"/>
        </w:rPr>
      </w:pPr>
    </w:p>
    <w:p w14:paraId="61278502" w14:textId="77777777" w:rsidR="005E5B01" w:rsidRDefault="00CC1D44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  <w:r>
        <w:rPr>
          <w:rFonts w:ascii="Times New Roman" w:hAnsi="Times New Roman" w:cs="Times New Roman"/>
          <w:kern w:val="0"/>
          <w:lang w:val="en-US" w:bidi="he-IL"/>
          <w14:ligatures w14:val="none"/>
        </w:rPr>
        <w:t>*</w:t>
      </w:r>
      <w:r w:rsidR="0073117C" w:rsidRPr="00E46590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Corresponding </w:t>
      </w:r>
      <w:r w:rsidR="00AC5BF5"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Author</w:t>
      </w:r>
      <w:r w:rsidR="005E5B01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: </w:t>
      </w:r>
    </w:p>
    <w:p w14:paraId="14E7EEC7" w14:textId="77777777" w:rsidR="005E5B01" w:rsidRDefault="005E5B01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4E4D43E2" w14:textId="3A4C06D6" w:rsidR="00141522" w:rsidRPr="001C21B4" w:rsidRDefault="00AC5BF5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A</w:t>
      </w:r>
      <w:r w:rsidR="00CC1D44">
        <w:rPr>
          <w:rFonts w:ascii="Times New Roman" w:hAnsi="Times New Roman" w:cs="Times New Roman"/>
          <w:kern w:val="0"/>
          <w:lang w:val="en-US" w:bidi="he-IL"/>
          <w14:ligatures w14:val="none"/>
        </w:rPr>
        <w:t>postolos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 Vantarakis,</w:t>
      </w:r>
      <w:r w:rsidR="00CE60B1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  </w:t>
      </w:r>
      <w:r w:rsidR="001C21B4" w:rsidRPr="001C21B4">
        <w:rPr>
          <w:rFonts w:ascii="Times New Roman" w:hAnsi="Times New Roman" w:cs="Times New Roman"/>
          <w:kern w:val="0"/>
          <w:lang w:val="en-US" w:bidi="he-IL"/>
          <w14:ligatures w14:val="none"/>
        </w:rPr>
        <w:t>B.Sc., M.Sc</w:t>
      </w:r>
      <w:r w:rsidR="00507487">
        <w:rPr>
          <w:rFonts w:ascii="Times New Roman" w:hAnsi="Times New Roman" w:cs="Times New Roman"/>
          <w:kern w:val="0"/>
          <w:lang w:val="en-US" w:bidi="he-IL"/>
          <w14:ligatures w14:val="none"/>
        </w:rPr>
        <w:t>.</w:t>
      </w:r>
      <w:r w:rsidR="001C21B4" w:rsidRPr="001C21B4">
        <w:rPr>
          <w:rFonts w:ascii="Times New Roman" w:hAnsi="Times New Roman" w:cs="Times New Roman"/>
          <w:kern w:val="0"/>
          <w:lang w:val="en-US" w:bidi="he-IL"/>
          <w14:ligatures w14:val="none"/>
        </w:rPr>
        <w:t>, Ph.D</w:t>
      </w:r>
      <w:r w:rsidR="00507487">
        <w:rPr>
          <w:rFonts w:ascii="Times New Roman" w:hAnsi="Times New Roman" w:cs="Times New Roman"/>
          <w:kern w:val="0"/>
          <w:lang w:val="en-US" w:bidi="he-IL"/>
          <w14:ligatures w14:val="none"/>
        </w:rPr>
        <w:t>.</w:t>
      </w:r>
      <w:r w:rsidR="001C21B4">
        <w:rPr>
          <w:rFonts w:ascii="Times New Roman" w:hAnsi="Times New Roman" w:cs="Times New Roman"/>
          <w:kern w:val="0"/>
          <w:lang w:val="en-US" w:bidi="he-IL"/>
          <w14:ligatures w14:val="none"/>
        </w:rPr>
        <w:t>, Prof</w:t>
      </w:r>
      <w:r w:rsidR="00FF4C99">
        <w:rPr>
          <w:rFonts w:ascii="Times New Roman" w:hAnsi="Times New Roman" w:cs="Times New Roman"/>
          <w:kern w:val="0"/>
          <w:lang w:val="en-US" w:bidi="he-IL"/>
          <w14:ligatures w14:val="none"/>
        </w:rPr>
        <w:t>.</w:t>
      </w:r>
    </w:p>
    <w:p w14:paraId="7BD71B2F" w14:textId="77777777" w:rsidR="005E5B01" w:rsidRDefault="005E5B01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46092CAD" w14:textId="77655ECD" w:rsidR="005E5B01" w:rsidRDefault="005E5B01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  <w:r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Orcid- ID: </w:t>
      </w:r>
      <w:r w:rsidR="0011008A" w:rsidRPr="0011008A">
        <w:rPr>
          <w:rFonts w:ascii="Times New Roman" w:hAnsi="Times New Roman" w:cs="Times New Roman"/>
          <w:kern w:val="0"/>
          <w:lang w:val="en-US" w:bidi="he-IL"/>
          <w14:ligatures w14:val="none"/>
        </w:rPr>
        <w:t>0000-0003-4411-3739</w:t>
      </w:r>
      <w:r w:rsidR="0011008A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 </w:t>
      </w:r>
    </w:p>
    <w:p w14:paraId="71727B5F" w14:textId="77777777" w:rsidR="009D15DD" w:rsidRDefault="009D15DD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1BF56776" w14:textId="5188C5A2" w:rsidR="00FE5C9A" w:rsidRDefault="00000000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  <w:hyperlink r:id="rId5" w:history="1">
        <w:r w:rsidR="009D15DD" w:rsidRPr="00AC5BF5">
          <w:rPr>
            <w:rStyle w:val="-"/>
            <w:rFonts w:ascii="Times New Roman" w:hAnsi="Times New Roman" w:cs="Times New Roman"/>
            <w:kern w:val="0"/>
            <w:lang w:val="en-US" w:bidi="he-IL"/>
            <w14:ligatures w14:val="none"/>
          </w:rPr>
          <w:t>avanta@upatras.gr</w:t>
        </w:r>
      </w:hyperlink>
      <w:r w:rsidR="00FE5C9A">
        <w:rPr>
          <w:rFonts w:ascii="Times New Roman" w:hAnsi="Times New Roman" w:cs="Times New Roman"/>
          <w:color w:val="0563C1" w:themeColor="hyperlink"/>
          <w:kern w:val="0"/>
          <w:u w:val="single"/>
          <w:lang w:val="en-US" w:bidi="he-IL"/>
          <w14:ligatures w14:val="none"/>
        </w:rPr>
        <w:t xml:space="preserve"> </w:t>
      </w:r>
    </w:p>
    <w:p w14:paraId="5246EA63" w14:textId="77777777" w:rsidR="009D15DD" w:rsidRDefault="009D15DD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58158CB1" w14:textId="230D0258" w:rsidR="009D15DD" w:rsidRDefault="00AC5BF5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Department of Public Health,</w:t>
      </w:r>
      <w:r w:rsidR="009D15DD"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 </w:t>
      </w: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Medical School</w:t>
      </w:r>
    </w:p>
    <w:p w14:paraId="58AD02CE" w14:textId="77777777" w:rsidR="009D15DD" w:rsidRDefault="009D15DD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264E26CD" w14:textId="50D5204B" w:rsidR="009D15DD" w:rsidRDefault="00AC5BF5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University of Patras</w:t>
      </w:r>
    </w:p>
    <w:p w14:paraId="13EB698E" w14:textId="77777777" w:rsidR="00972AC7" w:rsidRDefault="00972AC7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49AD6FDB" w14:textId="0342CE22" w:rsidR="00972AC7" w:rsidRDefault="001A099A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  <w:r w:rsidRPr="001A099A">
        <w:rPr>
          <w:rFonts w:ascii="Times New Roman" w:hAnsi="Times New Roman" w:cs="Times New Roman"/>
          <w:kern w:val="0"/>
          <w:lang w:val="en-US" w:bidi="he-IL"/>
          <w14:ligatures w14:val="none"/>
        </w:rPr>
        <w:t>University Campus, 26504 Rio Achaia</w:t>
      </w:r>
      <w:r>
        <w:rPr>
          <w:rFonts w:ascii="Times New Roman" w:hAnsi="Times New Roman" w:cs="Times New Roman"/>
          <w:kern w:val="0"/>
          <w:lang w:val="en-US" w:bidi="he-IL"/>
          <w14:ligatures w14:val="none"/>
        </w:rPr>
        <w:t xml:space="preserve"> </w:t>
      </w:r>
    </w:p>
    <w:p w14:paraId="0BDE29F8" w14:textId="77777777" w:rsidR="009D15DD" w:rsidRDefault="009D15DD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25A49666" w14:textId="3D8BFD71" w:rsidR="00AC5BF5" w:rsidRDefault="00AC5BF5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  <w:r w:rsidRPr="00AC5BF5">
        <w:rPr>
          <w:rFonts w:ascii="Times New Roman" w:hAnsi="Times New Roman" w:cs="Times New Roman"/>
          <w:kern w:val="0"/>
          <w:lang w:val="en-US" w:bidi="he-IL"/>
          <w14:ligatures w14:val="none"/>
        </w:rPr>
        <w:t>Tel. 302610969875</w:t>
      </w:r>
    </w:p>
    <w:p w14:paraId="4F18B85F" w14:textId="77777777" w:rsidR="00972AC7" w:rsidRDefault="00972AC7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</w:p>
    <w:p w14:paraId="1D6CCDBD" w14:textId="752CC358" w:rsidR="00972AC7" w:rsidRPr="00AC5BF5" w:rsidRDefault="00972AC7" w:rsidP="00AC5BF5">
      <w:pPr>
        <w:spacing w:line="360" w:lineRule="auto"/>
        <w:jc w:val="left"/>
        <w:rPr>
          <w:rFonts w:ascii="Times New Roman" w:hAnsi="Times New Roman" w:cs="Times New Roman"/>
          <w:kern w:val="0"/>
          <w:lang w:val="en-US" w:bidi="he-IL"/>
          <w14:ligatures w14:val="none"/>
        </w:rPr>
      </w:pPr>
      <w:r>
        <w:rPr>
          <w:rFonts w:ascii="Times New Roman" w:hAnsi="Times New Roman" w:cs="Times New Roman"/>
          <w:kern w:val="0"/>
          <w:lang w:val="en-US" w:bidi="he-IL"/>
          <w14:ligatures w14:val="none"/>
        </w:rPr>
        <w:t>Patras, Greece</w:t>
      </w:r>
    </w:p>
    <w:p w14:paraId="302F1935" w14:textId="77777777" w:rsidR="00A05925" w:rsidRDefault="00A05925" w:rsidP="00AF0A2F">
      <w:pPr>
        <w:rPr>
          <w:lang w:val="en-US"/>
        </w:rPr>
      </w:pPr>
    </w:p>
    <w:p w14:paraId="453BF7EA" w14:textId="77777777" w:rsidR="00A05925" w:rsidRDefault="00A05925" w:rsidP="00AF0A2F">
      <w:pPr>
        <w:rPr>
          <w:lang w:val="en-US"/>
        </w:rPr>
      </w:pPr>
    </w:p>
    <w:p w14:paraId="019C14B3" w14:textId="77777777" w:rsidR="00A05925" w:rsidRDefault="00A05925" w:rsidP="00AF0A2F">
      <w:pPr>
        <w:rPr>
          <w:lang w:val="en-US"/>
        </w:rPr>
      </w:pPr>
    </w:p>
    <w:p w14:paraId="405F0C28" w14:textId="77777777" w:rsidR="00A05925" w:rsidRDefault="00A05925" w:rsidP="00AF0A2F">
      <w:pPr>
        <w:rPr>
          <w:lang w:val="en-US"/>
        </w:rPr>
      </w:pPr>
    </w:p>
    <w:p w14:paraId="780A85D5" w14:textId="77777777" w:rsidR="00AE05DD" w:rsidRDefault="00AE05DD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CB8D5B" w14:textId="77777777" w:rsidR="00AE05DD" w:rsidRDefault="00AE05DD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8AB767" w14:textId="77777777" w:rsidR="00AE05DD" w:rsidRDefault="00AE05DD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E7C898" w14:textId="77777777" w:rsidR="00AE05DD" w:rsidRDefault="00AE05DD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48B589" w14:textId="1BB286BD" w:rsidR="00171307" w:rsidRDefault="00171307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24B1">
        <w:rPr>
          <w:rFonts w:ascii="Times New Roman" w:hAnsi="Times New Roman" w:cs="Times New Roman"/>
          <w:b/>
          <w:bCs/>
          <w:sz w:val="26"/>
          <w:szCs w:val="26"/>
          <w:lang w:val="en-US"/>
        </w:rPr>
        <w:lastRenderedPageBreak/>
        <w:t>Supplementary File</w:t>
      </w:r>
      <w:r w:rsidRPr="001713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</w:p>
    <w:p w14:paraId="43F2BF81" w14:textId="77777777" w:rsidR="00AE05DD" w:rsidRPr="00171307" w:rsidRDefault="00AE05DD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324E4F" w14:textId="3E2C5C95" w:rsidR="00171307" w:rsidRPr="003224B1" w:rsidRDefault="00171307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24B1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y for one database</w:t>
      </w:r>
    </w:p>
    <w:p w14:paraId="53D08B81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E882F5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258B06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CCD948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88FF8D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B97D4D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47C007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5DBEE9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BD3366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6BAD1C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DD3AAD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8D24F5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E63E56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E73893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B49513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4963CE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930E19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C3952A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5DE1D7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2AB198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A04F15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07AB1D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A9EB01" w14:textId="77777777" w:rsidR="009B0605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AC94CE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83C356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ACA04B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7AEE05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6678F1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613E9A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439AAB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CB51DC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8BBF3D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D32AA9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38D6E4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77DC1A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111306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E77469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047130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B4E6F1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43750A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021650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2FD650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A68034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45661B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7D023C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57C8A9" w14:textId="77777777" w:rsidR="003224B1" w:rsidRDefault="003224B1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3B2605" w14:textId="77777777" w:rsidR="00650035" w:rsidRDefault="00650035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E05964" w14:textId="369535BB" w:rsidR="00470EF5" w:rsidRPr="00F26A4F" w:rsidRDefault="009B0605" w:rsidP="004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26A4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earch Strategy </w:t>
      </w:r>
      <w:r w:rsidR="00470EF5" w:rsidRPr="00F26A4F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one database</w:t>
      </w:r>
    </w:p>
    <w:p w14:paraId="5CF3553C" w14:textId="1BD63351" w:rsidR="00470EF5" w:rsidRDefault="00470EF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opulation</w:t>
      </w:r>
    </w:p>
    <w:p w14:paraId="30078A7F" w14:textId="550E32C6" w:rsidR="00470EF5" w:rsidRPr="0007299C" w:rsidRDefault="0091512E" w:rsidP="001713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99C">
        <w:rPr>
          <w:rFonts w:ascii="Times New Roman" w:hAnsi="Times New Roman" w:cs="Times New Roman"/>
          <w:sz w:val="24"/>
          <w:szCs w:val="24"/>
          <w:lang w:val="en-US"/>
        </w:rPr>
        <w:t xml:space="preserve">Adolescent and young adult cancer survivors </w:t>
      </w:r>
      <w:r w:rsidR="0007299C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D01D93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07299C" w:rsidRPr="0007299C">
        <w:rPr>
          <w:rFonts w:ascii="Times New Roman" w:hAnsi="Times New Roman" w:cs="Times New Roman"/>
          <w:sz w:val="24"/>
          <w:szCs w:val="24"/>
          <w:lang w:val="en-US"/>
        </w:rPr>
        <w:t>adolescent</w:t>
      </w:r>
      <w:r w:rsidR="00D01D93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07299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1D93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07299C" w:rsidRPr="0007299C">
        <w:rPr>
          <w:rFonts w:ascii="Times New Roman" w:hAnsi="Times New Roman" w:cs="Times New Roman"/>
          <w:sz w:val="24"/>
          <w:szCs w:val="24"/>
          <w:lang w:val="en-US"/>
        </w:rPr>
        <w:t>young adult</w:t>
      </w:r>
      <w:r w:rsidR="00D01D93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07299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1D93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07299C" w:rsidRPr="0007299C">
        <w:rPr>
          <w:rFonts w:ascii="Times New Roman" w:hAnsi="Times New Roman" w:cs="Times New Roman"/>
          <w:sz w:val="24"/>
          <w:szCs w:val="24"/>
          <w:lang w:val="en-US"/>
        </w:rPr>
        <w:t>young cancer survivors’</w:t>
      </w:r>
      <w:r w:rsidR="0007299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E3621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07299C" w:rsidRPr="0007299C">
        <w:rPr>
          <w:rFonts w:ascii="Times New Roman" w:hAnsi="Times New Roman" w:cs="Times New Roman"/>
          <w:sz w:val="24"/>
          <w:szCs w:val="24"/>
          <w:lang w:val="en-US"/>
        </w:rPr>
        <w:t>young adult cancer survivors’</w:t>
      </w:r>
      <w:r w:rsidR="000729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299C" w:rsidRPr="00072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3621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07299C" w:rsidRPr="0007299C">
        <w:rPr>
          <w:rFonts w:ascii="Times New Roman" w:hAnsi="Times New Roman" w:cs="Times New Roman"/>
          <w:sz w:val="24"/>
          <w:szCs w:val="24"/>
          <w:lang w:val="en-US"/>
        </w:rPr>
        <w:t>AYA cancer survivors’</w:t>
      </w:r>
      <w:r w:rsidR="00905C50">
        <w:rPr>
          <w:rFonts w:ascii="Times New Roman" w:hAnsi="Times New Roman" w:cs="Times New Roman"/>
          <w:sz w:val="24"/>
          <w:szCs w:val="24"/>
          <w:lang w:val="en-US"/>
        </w:rPr>
        <w:t>, ‘cancer’, ‘survivors’</w:t>
      </w:r>
      <w:r w:rsidR="001C628E">
        <w:rPr>
          <w:rFonts w:ascii="Times New Roman" w:hAnsi="Times New Roman" w:cs="Times New Roman"/>
          <w:sz w:val="24"/>
          <w:szCs w:val="24"/>
          <w:lang w:val="en-US"/>
        </w:rPr>
        <w:t>, ‘</w:t>
      </w:r>
      <w:r w:rsidR="00905C50">
        <w:rPr>
          <w:rFonts w:ascii="Times New Roman" w:hAnsi="Times New Roman" w:cs="Times New Roman"/>
          <w:sz w:val="24"/>
          <w:szCs w:val="24"/>
          <w:lang w:val="en-US"/>
        </w:rPr>
        <w:t>survivorship’</w:t>
      </w:r>
      <w:r w:rsidR="0007299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6146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1326FC" w14:textId="77777777" w:rsidR="00771BD2" w:rsidRDefault="00046653" w:rsidP="00771B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E2E3FA" wp14:editId="45ED9060">
                <wp:simplePos x="0" y="0"/>
                <wp:positionH relativeFrom="margin">
                  <wp:posOffset>-107829</wp:posOffset>
                </wp:positionH>
                <wp:positionV relativeFrom="paragraph">
                  <wp:posOffset>12221</wp:posOffset>
                </wp:positionV>
                <wp:extent cx="5520534" cy="8626"/>
                <wp:effectExtent l="0" t="0" r="23495" b="29845"/>
                <wp:wrapNone/>
                <wp:docPr id="373600746" name="Ευθεία γραμμή σύνδεση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20534" cy="8626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DDC35A" id="Ευθεία γραμμή σύνδεσης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8.5pt,.95pt" to="426.2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3903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ventions </w:t>
      </w:r>
    </w:p>
    <w:p w14:paraId="69D7A33B" w14:textId="6D649A9C" w:rsidR="00485FE9" w:rsidRPr="00771BD2" w:rsidRDefault="001C628E" w:rsidP="00771B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1A8DE2" wp14:editId="03D9426F">
                <wp:simplePos x="0" y="0"/>
                <wp:positionH relativeFrom="margin">
                  <wp:posOffset>-99204</wp:posOffset>
                </wp:positionH>
                <wp:positionV relativeFrom="paragraph">
                  <wp:posOffset>337293</wp:posOffset>
                </wp:positionV>
                <wp:extent cx="5520906" cy="0"/>
                <wp:effectExtent l="0" t="0" r="0" b="0"/>
                <wp:wrapNone/>
                <wp:docPr id="751624225" name="Ευθεία γραμμή σύνδεση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20906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9532A1" id="Ευθεία γραμμή σύνδεσης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7.8pt,26.55pt" to="426.9pt,2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" strokecolor="windowText" strokeweight=".5pt">
                <v:stroke joinstyle="miter"/>
                <w10:wrap anchorx="margin"/>
              </v:line>
            </w:pict>
          </mc:Fallback>
        </mc:AlternateContent>
      </w:r>
      <w:r w:rsidR="00771BD2" w:rsidRPr="00771BD2">
        <w:rPr>
          <w:rFonts w:ascii="Times New Roman" w:hAnsi="Times New Roman" w:cs="Times New Roman"/>
          <w:sz w:val="24"/>
          <w:szCs w:val="24"/>
          <w:lang w:val="en-US"/>
        </w:rPr>
        <w:t>Exercise</w:t>
      </w:r>
      <w:r w:rsidR="001724CE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771BD2" w:rsidRPr="00771BD2">
        <w:rPr>
          <w:rFonts w:ascii="Times New Roman" w:hAnsi="Times New Roman" w:cs="Times New Roman"/>
          <w:sz w:val="24"/>
          <w:szCs w:val="24"/>
          <w:lang w:val="en-US"/>
        </w:rPr>
        <w:t xml:space="preserve"> Physical Activity and Diet Interventions</w:t>
      </w:r>
      <w:r w:rsidR="00771BD2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1724CE">
        <w:rPr>
          <w:rFonts w:ascii="Times New Roman" w:hAnsi="Times New Roman" w:cs="Times New Roman"/>
          <w:sz w:val="24"/>
          <w:szCs w:val="24"/>
          <w:lang w:val="en-US"/>
        </w:rPr>
        <w:t xml:space="preserve">‘exercise’, ‘physical activity’, </w:t>
      </w:r>
      <w:r w:rsidR="00E51568">
        <w:rPr>
          <w:rFonts w:ascii="Times New Roman" w:hAnsi="Times New Roman" w:cs="Times New Roman"/>
          <w:sz w:val="24"/>
          <w:szCs w:val="24"/>
          <w:lang w:val="en-US"/>
        </w:rPr>
        <w:t>‘diet’, ‘</w:t>
      </w:r>
      <w:r w:rsidR="00B04B11">
        <w:rPr>
          <w:rFonts w:ascii="Times New Roman" w:hAnsi="Times New Roman" w:cs="Times New Roman"/>
          <w:sz w:val="24"/>
          <w:szCs w:val="24"/>
          <w:lang w:val="en-US"/>
        </w:rPr>
        <w:t>nutrition</w:t>
      </w:r>
      <w:r w:rsidR="00E51568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B04B11">
        <w:rPr>
          <w:rFonts w:ascii="Times New Roman" w:hAnsi="Times New Roman" w:cs="Times New Roman"/>
          <w:sz w:val="24"/>
          <w:szCs w:val="24"/>
          <w:lang w:val="en-US"/>
        </w:rPr>
        <w:t>, ‘health behavio</w:t>
      </w:r>
      <w:r w:rsidR="009A41C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B04B11">
        <w:rPr>
          <w:rFonts w:ascii="Times New Roman" w:hAnsi="Times New Roman" w:cs="Times New Roman"/>
          <w:sz w:val="24"/>
          <w:szCs w:val="24"/>
          <w:lang w:val="en-US"/>
        </w:rPr>
        <w:t xml:space="preserve">rs’, </w:t>
      </w:r>
      <w:r w:rsidR="00905C50">
        <w:rPr>
          <w:rFonts w:ascii="Times New Roman" w:hAnsi="Times New Roman" w:cs="Times New Roman"/>
          <w:sz w:val="24"/>
          <w:szCs w:val="24"/>
          <w:lang w:val="en-US"/>
        </w:rPr>
        <w:t>‘lifestyle’, ‘intervention’</w:t>
      </w:r>
      <w:r w:rsidR="00E5156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6146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9127CC" w14:textId="77777777" w:rsidR="00100585" w:rsidRDefault="00100585" w:rsidP="001005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ators</w:t>
      </w:r>
    </w:p>
    <w:p w14:paraId="46A03E1B" w14:textId="44408BE1" w:rsidR="009721DF" w:rsidRPr="009721DF" w:rsidRDefault="009721DF" w:rsidP="001005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00E373" wp14:editId="258C4405">
                <wp:simplePos x="0" y="0"/>
                <wp:positionH relativeFrom="margin">
                  <wp:posOffset>-83820</wp:posOffset>
                </wp:positionH>
                <wp:positionV relativeFrom="paragraph">
                  <wp:posOffset>167641</wp:posOffset>
                </wp:positionV>
                <wp:extent cx="5505450" cy="15240"/>
                <wp:effectExtent l="0" t="0" r="19050" b="22860"/>
                <wp:wrapNone/>
                <wp:docPr id="935589680" name="Ευθεία γραμμή σύνδεση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05450" cy="152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A7EDDE" id="Ευθεία γραμμή σύνδεσης 1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.6pt,13.2pt" to="426.9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9721DF">
        <w:rPr>
          <w:rFonts w:ascii="Times New Roman" w:hAnsi="Times New Roman" w:cs="Times New Roman"/>
          <w:sz w:val="24"/>
          <w:szCs w:val="24"/>
          <w:lang w:val="en-US"/>
        </w:rPr>
        <w:t>Usual care, wait-list control</w:t>
      </w:r>
      <w:r w:rsidR="006146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EE02ED" w14:textId="6185AD5F" w:rsidR="009B0605" w:rsidRDefault="005B68A2" w:rsidP="001005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6262">
        <w:rPr>
          <w:rFonts w:ascii="Times New Roman" w:hAnsi="Times New Roman" w:cs="Times New Roman"/>
          <w:b/>
          <w:bCs/>
          <w:sz w:val="24"/>
          <w:szCs w:val="24"/>
          <w:lang w:val="en-US"/>
        </w:rPr>
        <w:t>Outcom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3968C00" w14:textId="4281953D" w:rsidR="005B68A2" w:rsidRPr="005B68A2" w:rsidRDefault="00CD7C5E" w:rsidP="001005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0D0EC4" wp14:editId="50D28832">
                <wp:simplePos x="0" y="0"/>
                <wp:positionH relativeFrom="margin">
                  <wp:posOffset>-60960</wp:posOffset>
                </wp:positionH>
                <wp:positionV relativeFrom="paragraph">
                  <wp:posOffset>182881</wp:posOffset>
                </wp:positionV>
                <wp:extent cx="5463540" cy="0"/>
                <wp:effectExtent l="0" t="0" r="0" b="0"/>
                <wp:wrapNone/>
                <wp:docPr id="441401714" name="Ευθεία γραμμή σύνδεση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6354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24D4F8" id="Ευθεία γραμμή σύνδεσης 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8pt,14.4pt" to="425.4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" strokecolor="windowText" strokeweight=".5pt">
                <v:stroke joinstyle="miter"/>
                <w10:wrap anchorx="margin"/>
              </v:line>
            </w:pict>
          </mc:Fallback>
        </mc:AlternateContent>
      </w:r>
      <w:r w:rsidR="004366BB">
        <w:rPr>
          <w:rFonts w:ascii="Times New Roman" w:hAnsi="Times New Roman" w:cs="Times New Roman"/>
          <w:sz w:val="24"/>
          <w:szCs w:val="24"/>
          <w:lang w:val="en-US"/>
        </w:rPr>
        <w:t xml:space="preserve">Cardiorespiratory Fitness, </w:t>
      </w:r>
      <w:r w:rsidR="003D6262">
        <w:rPr>
          <w:rFonts w:ascii="Times New Roman" w:hAnsi="Times New Roman" w:cs="Times New Roman"/>
          <w:sz w:val="24"/>
          <w:szCs w:val="24"/>
          <w:lang w:val="en-US"/>
        </w:rPr>
        <w:t xml:space="preserve">Strength, Fatigue, </w:t>
      </w:r>
      <w:r>
        <w:rPr>
          <w:rFonts w:ascii="Times New Roman" w:hAnsi="Times New Roman" w:cs="Times New Roman"/>
          <w:sz w:val="24"/>
          <w:szCs w:val="24"/>
          <w:lang w:val="en-US"/>
        </w:rPr>
        <w:t>Quality of life</w:t>
      </w:r>
      <w:r w:rsidR="006146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18CFD4" w14:textId="0904EA58" w:rsidR="009B0605" w:rsidRDefault="00650035" w:rsidP="0017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46E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Desig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722B499" w14:textId="55BF2E65" w:rsidR="00650035" w:rsidRPr="001D088E" w:rsidRDefault="001D088E" w:rsidP="001713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88E">
        <w:rPr>
          <w:rFonts w:ascii="Times New Roman" w:hAnsi="Times New Roman" w:cs="Times New Roman"/>
          <w:sz w:val="24"/>
          <w:szCs w:val="24"/>
          <w:lang w:val="en-US"/>
        </w:rPr>
        <w:t>Randomized Control</w:t>
      </w:r>
      <w:r>
        <w:rPr>
          <w:rFonts w:ascii="Times New Roman" w:hAnsi="Times New Roman" w:cs="Times New Roman"/>
          <w:sz w:val="24"/>
          <w:szCs w:val="24"/>
          <w:lang w:val="en-US"/>
        </w:rPr>
        <w:t>led</w:t>
      </w:r>
      <w:r w:rsidRPr="001D088E">
        <w:rPr>
          <w:rFonts w:ascii="Times New Roman" w:hAnsi="Times New Roman" w:cs="Times New Roman"/>
          <w:sz w:val="24"/>
          <w:szCs w:val="24"/>
          <w:lang w:val="en-US"/>
        </w:rPr>
        <w:t xml:space="preserve"> Trials, </w:t>
      </w:r>
      <w:r w:rsidR="00A52140">
        <w:rPr>
          <w:rFonts w:ascii="Times New Roman" w:hAnsi="Times New Roman" w:cs="Times New Roman"/>
          <w:sz w:val="24"/>
          <w:szCs w:val="24"/>
          <w:lang w:val="en-US"/>
        </w:rPr>
        <w:t xml:space="preserve">Mixed-Method studies, </w:t>
      </w:r>
      <w:r w:rsidR="004A649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81E19" w:rsidRPr="00481E19">
        <w:rPr>
          <w:rFonts w:ascii="Times New Roman" w:hAnsi="Times New Roman" w:cs="Times New Roman"/>
          <w:sz w:val="24"/>
          <w:szCs w:val="24"/>
          <w:lang w:val="en-US"/>
        </w:rPr>
        <w:t>re-post studies</w:t>
      </w:r>
      <w:r w:rsidR="00117B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A649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481E19" w:rsidRPr="00481E19">
        <w:rPr>
          <w:rFonts w:ascii="Times New Roman" w:hAnsi="Times New Roman" w:cs="Times New Roman"/>
          <w:sz w:val="24"/>
          <w:szCs w:val="24"/>
          <w:lang w:val="en-GB"/>
        </w:rPr>
        <w:t>rospective descriptive single cohort stud</w:t>
      </w:r>
      <w:r w:rsidR="00F90D07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="00117B7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83D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0D07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481E19" w:rsidRPr="00481E19">
        <w:rPr>
          <w:rFonts w:ascii="Times New Roman" w:hAnsi="Times New Roman" w:cs="Times New Roman"/>
          <w:sz w:val="24"/>
          <w:szCs w:val="24"/>
          <w:lang w:val="en-GB"/>
        </w:rPr>
        <w:t>bservational prospective two group parallel study</w:t>
      </w:r>
      <w:r w:rsidR="00117B7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81E19" w:rsidRPr="00481E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0D07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481E19" w:rsidRPr="00481E19">
        <w:rPr>
          <w:rFonts w:ascii="Times New Roman" w:hAnsi="Times New Roman" w:cs="Times New Roman"/>
          <w:sz w:val="24"/>
          <w:szCs w:val="24"/>
          <w:lang w:val="en-GB"/>
        </w:rPr>
        <w:t xml:space="preserve">ongitudinal prospective </w:t>
      </w:r>
      <w:r w:rsidR="006146E5" w:rsidRPr="00481E19">
        <w:rPr>
          <w:rFonts w:ascii="Times New Roman" w:hAnsi="Times New Roman" w:cs="Times New Roman"/>
          <w:sz w:val="24"/>
          <w:szCs w:val="24"/>
          <w:lang w:val="en-GB"/>
        </w:rPr>
        <w:t>study.</w:t>
      </w:r>
    </w:p>
    <w:p w14:paraId="468AFE50" w14:textId="6773BFF5" w:rsidR="006146E5" w:rsidRDefault="006146E5" w:rsidP="0017130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6664A9" wp14:editId="61EFD1F4">
                <wp:simplePos x="0" y="0"/>
                <wp:positionH relativeFrom="margin">
                  <wp:posOffset>-76200</wp:posOffset>
                </wp:positionH>
                <wp:positionV relativeFrom="paragraph">
                  <wp:posOffset>7620</wp:posOffset>
                </wp:positionV>
                <wp:extent cx="5455920" cy="15240"/>
                <wp:effectExtent l="0" t="0" r="30480" b="22860"/>
                <wp:wrapNone/>
                <wp:docPr id="111925912" name="Ευθεία γραμμή σύνδεση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55920" cy="152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A8F67D" id="Ευθεία γραμμή σύνδεσης 1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pt,.6pt" to="423.6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" strokecolor="windowText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imitations</w:t>
      </w:r>
    </w:p>
    <w:p w14:paraId="77DB9410" w14:textId="7724583D" w:rsidR="006146E5" w:rsidRDefault="006146E5" w:rsidP="00171307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D36168" wp14:editId="6262885D">
                <wp:simplePos x="0" y="0"/>
                <wp:positionH relativeFrom="margin">
                  <wp:posOffset>-105509</wp:posOffset>
                </wp:positionH>
                <wp:positionV relativeFrom="paragraph">
                  <wp:posOffset>162365</wp:posOffset>
                </wp:positionV>
                <wp:extent cx="5498123" cy="9378"/>
                <wp:effectExtent l="0" t="0" r="26670" b="29210"/>
                <wp:wrapNone/>
                <wp:docPr id="1244580435" name="Ευθεία γραμμή σύνδεση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98123" cy="9378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298DEC" id="Ευθεία γραμμή σύνδεσης 1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8.3pt,12.8pt" to="424.6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" strokecolor="windowText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</w:t>
      </w:r>
      <w:r w:rsidRPr="006146E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er-reviewe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pers, published </w:t>
      </w:r>
      <w:r w:rsidR="00FA09CD">
        <w:rPr>
          <w:rFonts w:ascii="Times New Roman" w:eastAsia="Calibri" w:hAnsi="Times New Roman" w:cs="Times New Roman"/>
          <w:sz w:val="24"/>
          <w:szCs w:val="24"/>
          <w:lang w:val="en-US"/>
        </w:rPr>
        <w:t>between 2012 and 2022.</w:t>
      </w:r>
    </w:p>
    <w:p w14:paraId="4801DA20" w14:textId="5814778F" w:rsidR="006146E5" w:rsidRDefault="006146E5" w:rsidP="0017130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lters </w:t>
      </w:r>
    </w:p>
    <w:p w14:paraId="1D73AA42" w14:textId="42CBA3D1" w:rsidR="006146E5" w:rsidRPr="00497C80" w:rsidRDefault="00FA09CD" w:rsidP="00171307">
      <w:p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EABA13" wp14:editId="4AA6FE08">
                <wp:simplePos x="0" y="0"/>
                <wp:positionH relativeFrom="margin">
                  <wp:align>center</wp:align>
                </wp:positionH>
                <wp:positionV relativeFrom="paragraph">
                  <wp:posOffset>174625</wp:posOffset>
                </wp:positionV>
                <wp:extent cx="5505450" cy="15240"/>
                <wp:effectExtent l="0" t="0" r="19050" b="22860"/>
                <wp:wrapNone/>
                <wp:docPr id="1723821865" name="Ευθεία γραμμή σύνδεση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05450" cy="152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884614" id="Ευθεία γραμμή σύνδεσης 1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13.75pt" to="433.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="006146E5" w:rsidRPr="00497C80">
        <w:rPr>
          <w:rFonts w:ascii="Times New Roman" w:hAnsi="Times New Roman" w:cs="Times New Roman"/>
          <w:sz w:val="24"/>
          <w:szCs w:val="24"/>
          <w:lang w:val="fr-FR"/>
        </w:rPr>
        <w:t>Publication date</w:t>
      </w:r>
      <w:r w:rsidR="00497C80" w:rsidRPr="00497C80">
        <w:rPr>
          <w:rFonts w:ascii="Times New Roman" w:hAnsi="Times New Roman" w:cs="Times New Roman"/>
          <w:sz w:val="24"/>
          <w:szCs w:val="24"/>
          <w:lang w:val="fr-FR"/>
        </w:rPr>
        <w:t>, Article, En</w:t>
      </w:r>
      <w:r w:rsidR="00497C80">
        <w:rPr>
          <w:rFonts w:ascii="Times New Roman" w:hAnsi="Times New Roman" w:cs="Times New Roman"/>
          <w:sz w:val="24"/>
          <w:szCs w:val="24"/>
          <w:lang w:val="fr-FR"/>
        </w:rPr>
        <w:t>glish</w:t>
      </w:r>
    </w:p>
    <w:p w14:paraId="68833753" w14:textId="4E196B4C" w:rsidR="006146E5" w:rsidRPr="00497C80" w:rsidRDefault="00FA09CD" w:rsidP="00171307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497C80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Keywords </w:t>
      </w:r>
    </w:p>
    <w:p w14:paraId="74D4FAB2" w14:textId="42766C07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sz w:val="24"/>
          <w:szCs w:val="24"/>
          <w:lang w:val="en-GB"/>
        </w:rPr>
        <w:t xml:space="preserve">adolescent </w:t>
      </w:r>
    </w:p>
    <w:p w14:paraId="640BB2CF" w14:textId="3826DB60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sz w:val="24"/>
          <w:szCs w:val="24"/>
          <w:lang w:val="en-GB"/>
        </w:rPr>
        <w:t xml:space="preserve">young adult </w:t>
      </w:r>
    </w:p>
    <w:p w14:paraId="7B43E207" w14:textId="20C45B6B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sz w:val="24"/>
          <w:szCs w:val="24"/>
          <w:lang w:val="en-GB"/>
        </w:rPr>
        <w:t>cancer survivors</w:t>
      </w:r>
    </w:p>
    <w:p w14:paraId="47D07AE1" w14:textId="44DCFBEA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sz w:val="24"/>
          <w:szCs w:val="24"/>
          <w:lang w:val="en-GB"/>
        </w:rPr>
        <w:t>health behaviours</w:t>
      </w:r>
    </w:p>
    <w:p w14:paraId="127BDEAB" w14:textId="50EC8B52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sz w:val="24"/>
          <w:szCs w:val="24"/>
          <w:lang w:val="en-GB"/>
        </w:rPr>
        <w:t xml:space="preserve">physical activity </w:t>
      </w:r>
    </w:p>
    <w:p w14:paraId="3FB23264" w14:textId="486ED108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sz w:val="24"/>
          <w:szCs w:val="24"/>
          <w:lang w:val="en-GB"/>
        </w:rPr>
        <w:t>exercise</w:t>
      </w:r>
    </w:p>
    <w:p w14:paraId="7FC455D9" w14:textId="597936C6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sz w:val="24"/>
          <w:szCs w:val="24"/>
          <w:lang w:val="en-GB"/>
        </w:rPr>
        <w:t xml:space="preserve">nutrition </w:t>
      </w:r>
    </w:p>
    <w:p w14:paraId="07D47C47" w14:textId="1E89D656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sz w:val="24"/>
          <w:szCs w:val="24"/>
          <w:lang w:val="en-GB"/>
        </w:rPr>
        <w:t xml:space="preserve">diet </w:t>
      </w:r>
    </w:p>
    <w:p w14:paraId="2B1FF052" w14:textId="5D6607E1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sz w:val="24"/>
          <w:szCs w:val="24"/>
          <w:lang w:val="en-GB"/>
        </w:rPr>
        <w:t>lifestyle</w:t>
      </w:r>
    </w:p>
    <w:p w14:paraId="4AA19DDF" w14:textId="568EB91C" w:rsidR="009A41C7" w:rsidRPr="009A41C7" w:rsidRDefault="009A41C7" w:rsidP="009A41C7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800DB6" wp14:editId="75A7BE12">
                <wp:simplePos x="0" y="0"/>
                <wp:positionH relativeFrom="margin">
                  <wp:posOffset>-41031</wp:posOffset>
                </wp:positionH>
                <wp:positionV relativeFrom="paragraph">
                  <wp:posOffset>158897</wp:posOffset>
                </wp:positionV>
                <wp:extent cx="5546481" cy="23446"/>
                <wp:effectExtent l="0" t="0" r="35560" b="34290"/>
                <wp:wrapNone/>
                <wp:docPr id="532607473" name="Ευθεία γραμμή σύνδεση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46481" cy="23446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C601FE" id="Ευθεία γραμμή σύνδεσης 1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.25pt,12.5pt" to="433.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9A41C7">
        <w:rPr>
          <w:rFonts w:ascii="Times New Roman" w:hAnsi="Times New Roman" w:cs="Times New Roman"/>
          <w:sz w:val="24"/>
          <w:szCs w:val="24"/>
          <w:lang w:val="en-GB"/>
        </w:rPr>
        <w:t>intervention</w:t>
      </w:r>
    </w:p>
    <w:p w14:paraId="37FF76BD" w14:textId="2AD98638" w:rsidR="00497C80" w:rsidRDefault="009A41C7" w:rsidP="00497C8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1C7">
        <w:rPr>
          <w:rFonts w:ascii="Times New Roman" w:hAnsi="Times New Roman" w:cs="Times New Roman"/>
          <w:b/>
          <w:bCs/>
          <w:sz w:val="24"/>
          <w:szCs w:val="24"/>
          <w:lang w:val="en-GB"/>
        </w:rPr>
        <w:t>Google Scholar</w:t>
      </w:r>
    </w:p>
    <w:p w14:paraId="2EBD6327" w14:textId="1285F905" w:rsidR="009A41C7" w:rsidRDefault="005969B4" w:rsidP="00497C8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72D2D3" wp14:editId="2C77C5C7">
                <wp:simplePos x="0" y="0"/>
                <wp:positionH relativeFrom="margin">
                  <wp:posOffset>-23446</wp:posOffset>
                </wp:positionH>
                <wp:positionV relativeFrom="paragraph">
                  <wp:posOffset>156747</wp:posOffset>
                </wp:positionV>
                <wp:extent cx="5546481" cy="23446"/>
                <wp:effectExtent l="0" t="0" r="35560" b="34290"/>
                <wp:wrapNone/>
                <wp:docPr id="1189512495" name="Ευθεία γραμμή σύνδεσης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46481" cy="23446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36AA56" id="Ευθεία γραμμή σύνδεσης 1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.85pt,12.35pt" to="434.9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5969B4">
        <w:rPr>
          <w:rFonts w:ascii="Times New Roman" w:hAnsi="Times New Roman" w:cs="Times New Roman"/>
          <w:sz w:val="24"/>
          <w:szCs w:val="24"/>
          <w:lang w:val="en-GB"/>
        </w:rPr>
        <w:t xml:space="preserve">1+2+3+4+5+6+7+8+9+10 = </w:t>
      </w:r>
      <w:r>
        <w:rPr>
          <w:rFonts w:ascii="Times New Roman" w:hAnsi="Times New Roman" w:cs="Times New Roman"/>
          <w:sz w:val="24"/>
          <w:szCs w:val="24"/>
          <w:lang w:val="en-GB"/>
        </w:rPr>
        <w:t>329 results</w:t>
      </w:r>
    </w:p>
    <w:p w14:paraId="0B0EF77D" w14:textId="71ED9CAC" w:rsidR="005969B4" w:rsidRDefault="005969B4" w:rsidP="00497C8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search was conducted up until 22</w:t>
      </w:r>
      <w:r w:rsidRPr="005969B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February 2022.  </w:t>
      </w:r>
    </w:p>
    <w:p w14:paraId="6689DCDB" w14:textId="676E399E" w:rsidR="005969B4" w:rsidRPr="005969B4" w:rsidRDefault="005969B4" w:rsidP="00497C8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6A5342" w14:textId="77777777" w:rsidR="009A41C7" w:rsidRPr="009A41C7" w:rsidRDefault="009A41C7" w:rsidP="00497C8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2B8C4C" w14:textId="5D256A1C" w:rsidR="009B0605" w:rsidRPr="009A41C7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DFE76D" w14:textId="77777777" w:rsidR="009B0605" w:rsidRPr="009A41C7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A00D3A" w14:textId="77777777" w:rsidR="009B0605" w:rsidRPr="009A41C7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06B433" w14:textId="77777777" w:rsidR="009B0605" w:rsidRPr="009A41C7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78EA06" w14:textId="77777777" w:rsidR="009B0605" w:rsidRPr="009A41C7" w:rsidRDefault="009B0605" w:rsidP="0017130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52C813" w14:textId="77777777" w:rsidR="00A05925" w:rsidRPr="009A41C7" w:rsidRDefault="00A05925" w:rsidP="00AF0A2F">
      <w:pPr>
        <w:rPr>
          <w:lang w:val="en-GB"/>
        </w:rPr>
      </w:pPr>
    </w:p>
    <w:p w14:paraId="679FABD3" w14:textId="77777777" w:rsidR="00A05925" w:rsidRPr="009A41C7" w:rsidRDefault="00A05925" w:rsidP="00AF0A2F">
      <w:pPr>
        <w:rPr>
          <w:lang w:val="en-GB"/>
        </w:rPr>
      </w:pPr>
    </w:p>
    <w:p w14:paraId="69E6C996" w14:textId="77777777" w:rsidR="00A05925" w:rsidRPr="009A41C7" w:rsidRDefault="00A05925" w:rsidP="00AF0A2F">
      <w:pPr>
        <w:rPr>
          <w:lang w:val="en-GB"/>
        </w:rPr>
      </w:pPr>
    </w:p>
    <w:p w14:paraId="3727CAB9" w14:textId="77777777" w:rsidR="00A05925" w:rsidRPr="009A41C7" w:rsidRDefault="00A05925" w:rsidP="00AF0A2F">
      <w:pPr>
        <w:rPr>
          <w:lang w:val="en-GB"/>
        </w:rPr>
      </w:pPr>
    </w:p>
    <w:p w14:paraId="5F548931" w14:textId="77777777" w:rsidR="00A05925" w:rsidRPr="009A41C7" w:rsidRDefault="00A05925" w:rsidP="00AF0A2F">
      <w:pPr>
        <w:rPr>
          <w:lang w:val="en-GB"/>
        </w:rPr>
      </w:pPr>
    </w:p>
    <w:p w14:paraId="6A5142BB" w14:textId="77777777" w:rsidR="00A05925" w:rsidRPr="009A41C7" w:rsidRDefault="00A05925" w:rsidP="00AF0A2F">
      <w:pPr>
        <w:rPr>
          <w:lang w:val="en-GB"/>
        </w:rPr>
      </w:pPr>
    </w:p>
    <w:p w14:paraId="42DA6D9D" w14:textId="77777777" w:rsidR="00A05925" w:rsidRPr="009A41C7" w:rsidRDefault="00A05925" w:rsidP="00AF0A2F">
      <w:pPr>
        <w:rPr>
          <w:lang w:val="en-GB"/>
        </w:rPr>
      </w:pPr>
    </w:p>
    <w:p w14:paraId="7224C675" w14:textId="77777777" w:rsidR="00A05925" w:rsidRPr="009A41C7" w:rsidRDefault="00A05925" w:rsidP="00AF0A2F">
      <w:pPr>
        <w:rPr>
          <w:lang w:val="en-GB"/>
        </w:rPr>
      </w:pPr>
    </w:p>
    <w:p w14:paraId="78EAB8A0" w14:textId="77777777" w:rsidR="00A05925" w:rsidRPr="009A41C7" w:rsidRDefault="00A05925" w:rsidP="00AF0A2F">
      <w:pPr>
        <w:rPr>
          <w:lang w:val="en-GB"/>
        </w:rPr>
      </w:pPr>
    </w:p>
    <w:p w14:paraId="72ECBE8B" w14:textId="77777777" w:rsidR="00A05925" w:rsidRPr="009A41C7" w:rsidRDefault="00A05925" w:rsidP="00AF0A2F">
      <w:pPr>
        <w:rPr>
          <w:lang w:val="en-GB"/>
        </w:rPr>
      </w:pPr>
    </w:p>
    <w:p w14:paraId="411C81D8" w14:textId="77777777" w:rsidR="00A05925" w:rsidRPr="009A41C7" w:rsidRDefault="00A05925" w:rsidP="00AF0A2F">
      <w:pPr>
        <w:rPr>
          <w:lang w:val="en-GB"/>
        </w:rPr>
      </w:pPr>
    </w:p>
    <w:p w14:paraId="177D6B84" w14:textId="77777777" w:rsidR="00A05925" w:rsidRPr="009A41C7" w:rsidRDefault="00A05925" w:rsidP="00AF0A2F">
      <w:pPr>
        <w:rPr>
          <w:lang w:val="en-GB"/>
        </w:rPr>
      </w:pPr>
    </w:p>
    <w:p w14:paraId="28A9685B" w14:textId="77777777" w:rsidR="00A05925" w:rsidRPr="009A41C7" w:rsidRDefault="00A05925" w:rsidP="00AF0A2F">
      <w:pPr>
        <w:rPr>
          <w:lang w:val="en-GB"/>
        </w:rPr>
      </w:pPr>
    </w:p>
    <w:p w14:paraId="7701543E" w14:textId="77777777" w:rsidR="00A05925" w:rsidRPr="009A41C7" w:rsidRDefault="00A05925" w:rsidP="00AF0A2F">
      <w:pPr>
        <w:rPr>
          <w:lang w:val="en-GB"/>
        </w:rPr>
      </w:pPr>
    </w:p>
    <w:p w14:paraId="58ED8013" w14:textId="77777777" w:rsidR="00A05925" w:rsidRPr="009A41C7" w:rsidRDefault="00A05925" w:rsidP="00AF0A2F">
      <w:pPr>
        <w:rPr>
          <w:lang w:val="en-GB"/>
        </w:rPr>
      </w:pPr>
    </w:p>
    <w:p w14:paraId="6F258A7A" w14:textId="77777777" w:rsidR="00A05925" w:rsidRPr="009A41C7" w:rsidRDefault="00A05925" w:rsidP="00AF0A2F">
      <w:pPr>
        <w:rPr>
          <w:lang w:val="en-GB"/>
        </w:rPr>
      </w:pPr>
    </w:p>
    <w:p w14:paraId="08AC6955" w14:textId="77777777" w:rsidR="00A05925" w:rsidRPr="009A41C7" w:rsidRDefault="00A05925" w:rsidP="00AF0A2F">
      <w:pPr>
        <w:rPr>
          <w:lang w:val="en-GB"/>
        </w:rPr>
      </w:pPr>
    </w:p>
    <w:p w14:paraId="2C0C1C83" w14:textId="77777777" w:rsidR="00A05925" w:rsidRPr="009A41C7" w:rsidRDefault="00A05925" w:rsidP="00AF0A2F">
      <w:pPr>
        <w:rPr>
          <w:lang w:val="en-GB"/>
        </w:rPr>
      </w:pPr>
    </w:p>
    <w:p w14:paraId="329655EB" w14:textId="77777777" w:rsidR="00A05925" w:rsidRPr="009A41C7" w:rsidRDefault="00A05925" w:rsidP="00AF0A2F">
      <w:pPr>
        <w:rPr>
          <w:lang w:val="en-GB"/>
        </w:rPr>
      </w:pPr>
    </w:p>
    <w:p w14:paraId="3C510502" w14:textId="77777777" w:rsidR="00A05925" w:rsidRPr="009A41C7" w:rsidRDefault="00A05925" w:rsidP="00AF0A2F">
      <w:pPr>
        <w:rPr>
          <w:lang w:val="en-GB"/>
        </w:rPr>
      </w:pPr>
    </w:p>
    <w:p w14:paraId="48293AE0" w14:textId="77777777" w:rsidR="00A05925" w:rsidRPr="009A41C7" w:rsidRDefault="00A05925" w:rsidP="00AF0A2F">
      <w:pPr>
        <w:rPr>
          <w:lang w:val="en-GB"/>
        </w:rPr>
      </w:pPr>
    </w:p>
    <w:p w14:paraId="3E380AD1" w14:textId="77777777" w:rsidR="00A05925" w:rsidRPr="009A41C7" w:rsidRDefault="00A05925" w:rsidP="00AF0A2F">
      <w:pPr>
        <w:rPr>
          <w:lang w:val="en-GB"/>
        </w:rPr>
      </w:pPr>
    </w:p>
    <w:p w14:paraId="35140B3E" w14:textId="77777777" w:rsidR="00A05925" w:rsidRPr="009A41C7" w:rsidRDefault="00A05925" w:rsidP="00AF0A2F">
      <w:pPr>
        <w:rPr>
          <w:lang w:val="en-GB"/>
        </w:rPr>
      </w:pPr>
    </w:p>
    <w:p w14:paraId="67A48C1D" w14:textId="77777777" w:rsidR="00A05925" w:rsidRPr="009A41C7" w:rsidRDefault="00A05925" w:rsidP="00AF0A2F">
      <w:pPr>
        <w:rPr>
          <w:lang w:val="en-GB"/>
        </w:rPr>
      </w:pPr>
    </w:p>
    <w:p w14:paraId="4F25F598" w14:textId="77777777" w:rsidR="00A05925" w:rsidRPr="009A41C7" w:rsidRDefault="00A05925" w:rsidP="00AF0A2F">
      <w:pPr>
        <w:rPr>
          <w:lang w:val="en-GB"/>
        </w:rPr>
      </w:pPr>
    </w:p>
    <w:p w14:paraId="39F34453" w14:textId="77777777" w:rsidR="00A05925" w:rsidRPr="009A41C7" w:rsidRDefault="00A05925" w:rsidP="00AF0A2F">
      <w:pPr>
        <w:rPr>
          <w:lang w:val="en-GB"/>
        </w:rPr>
      </w:pPr>
    </w:p>
    <w:p w14:paraId="0813DA78" w14:textId="77777777" w:rsidR="00A05925" w:rsidRPr="009A41C7" w:rsidRDefault="00A05925" w:rsidP="00AF0A2F">
      <w:pPr>
        <w:rPr>
          <w:lang w:val="en-GB"/>
        </w:rPr>
      </w:pPr>
    </w:p>
    <w:p w14:paraId="2805093B" w14:textId="77777777" w:rsidR="00A05925" w:rsidRPr="009A41C7" w:rsidRDefault="00A05925" w:rsidP="00AF0A2F">
      <w:pPr>
        <w:rPr>
          <w:lang w:val="en-GB"/>
        </w:rPr>
      </w:pPr>
    </w:p>
    <w:p w14:paraId="02D24462" w14:textId="77777777" w:rsidR="00A05925" w:rsidRPr="009A41C7" w:rsidRDefault="00A05925" w:rsidP="00AF0A2F">
      <w:pPr>
        <w:rPr>
          <w:lang w:val="en-GB"/>
        </w:rPr>
      </w:pPr>
    </w:p>
    <w:p w14:paraId="35DD5679" w14:textId="77777777" w:rsidR="00A05925" w:rsidRPr="009A41C7" w:rsidRDefault="00A05925" w:rsidP="00AF0A2F">
      <w:pPr>
        <w:rPr>
          <w:lang w:val="en-GB"/>
        </w:rPr>
      </w:pPr>
    </w:p>
    <w:p w14:paraId="637168A0" w14:textId="77777777" w:rsidR="0063747E" w:rsidRPr="009A41C7" w:rsidRDefault="0063747E" w:rsidP="00AF0A2F">
      <w:pPr>
        <w:jc w:val="left"/>
        <w:rPr>
          <w:lang w:val="en-GB"/>
        </w:rPr>
      </w:pPr>
    </w:p>
    <w:sectPr w:rsidR="0063747E" w:rsidRPr="009A41C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7231D"/>
    <w:multiLevelType w:val="hybridMultilevel"/>
    <w:tmpl w:val="537633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15911"/>
    <w:multiLevelType w:val="hybridMultilevel"/>
    <w:tmpl w:val="547CA9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A2252"/>
    <w:multiLevelType w:val="hybridMultilevel"/>
    <w:tmpl w:val="2C24D0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F21FEC"/>
    <w:multiLevelType w:val="hybridMultilevel"/>
    <w:tmpl w:val="879625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AF15FD"/>
    <w:multiLevelType w:val="hybridMultilevel"/>
    <w:tmpl w:val="D8BC581C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202A83"/>
    <w:multiLevelType w:val="hybridMultilevel"/>
    <w:tmpl w:val="2C88EA80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6925D5"/>
    <w:multiLevelType w:val="hybridMultilevel"/>
    <w:tmpl w:val="655284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6D143E"/>
    <w:multiLevelType w:val="hybridMultilevel"/>
    <w:tmpl w:val="850EF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645426">
    <w:abstractNumId w:val="4"/>
  </w:num>
  <w:num w:numId="2" w16cid:durableId="480662517">
    <w:abstractNumId w:val="5"/>
  </w:num>
  <w:num w:numId="3" w16cid:durableId="786582966">
    <w:abstractNumId w:val="1"/>
  </w:num>
  <w:num w:numId="4" w16cid:durableId="876158958">
    <w:abstractNumId w:val="6"/>
  </w:num>
  <w:num w:numId="5" w16cid:durableId="1136534076">
    <w:abstractNumId w:val="2"/>
  </w:num>
  <w:num w:numId="6" w16cid:durableId="710888500">
    <w:abstractNumId w:val="0"/>
  </w:num>
  <w:num w:numId="7" w16cid:durableId="1800146887">
    <w:abstractNumId w:val="7"/>
  </w:num>
  <w:num w:numId="8" w16cid:durableId="15068205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204"/>
    <w:rsid w:val="00036C50"/>
    <w:rsid w:val="00046653"/>
    <w:rsid w:val="0007299C"/>
    <w:rsid w:val="000A05F0"/>
    <w:rsid w:val="000C4D22"/>
    <w:rsid w:val="00100585"/>
    <w:rsid w:val="0011008A"/>
    <w:rsid w:val="00117B7D"/>
    <w:rsid w:val="00141522"/>
    <w:rsid w:val="001505F9"/>
    <w:rsid w:val="00171307"/>
    <w:rsid w:val="001724CE"/>
    <w:rsid w:val="001A099A"/>
    <w:rsid w:val="001C21B4"/>
    <w:rsid w:val="001C628E"/>
    <w:rsid w:val="001D088E"/>
    <w:rsid w:val="002F6514"/>
    <w:rsid w:val="003224B1"/>
    <w:rsid w:val="00390337"/>
    <w:rsid w:val="003D6262"/>
    <w:rsid w:val="003E4F2B"/>
    <w:rsid w:val="004366BB"/>
    <w:rsid w:val="00470EF5"/>
    <w:rsid w:val="00481E19"/>
    <w:rsid w:val="00485FE9"/>
    <w:rsid w:val="00497C80"/>
    <w:rsid w:val="004A649B"/>
    <w:rsid w:val="00507487"/>
    <w:rsid w:val="005969B4"/>
    <w:rsid w:val="005B68A2"/>
    <w:rsid w:val="005E5B01"/>
    <w:rsid w:val="006146E5"/>
    <w:rsid w:val="0063747E"/>
    <w:rsid w:val="00650035"/>
    <w:rsid w:val="0073117C"/>
    <w:rsid w:val="00771BD2"/>
    <w:rsid w:val="00897D4F"/>
    <w:rsid w:val="00905C50"/>
    <w:rsid w:val="0091512E"/>
    <w:rsid w:val="0093059D"/>
    <w:rsid w:val="00961204"/>
    <w:rsid w:val="009721DF"/>
    <w:rsid w:val="0097273B"/>
    <w:rsid w:val="00972AC7"/>
    <w:rsid w:val="009819F0"/>
    <w:rsid w:val="009A41C7"/>
    <w:rsid w:val="009B0605"/>
    <w:rsid w:val="009D15DD"/>
    <w:rsid w:val="00A05925"/>
    <w:rsid w:val="00A511A0"/>
    <w:rsid w:val="00A52140"/>
    <w:rsid w:val="00AC5BF5"/>
    <w:rsid w:val="00AE05DD"/>
    <w:rsid w:val="00AE3962"/>
    <w:rsid w:val="00AF0A2F"/>
    <w:rsid w:val="00B04B11"/>
    <w:rsid w:val="00B42E09"/>
    <w:rsid w:val="00BE6C8C"/>
    <w:rsid w:val="00CC1D44"/>
    <w:rsid w:val="00CD7C5E"/>
    <w:rsid w:val="00CE60B1"/>
    <w:rsid w:val="00D01D93"/>
    <w:rsid w:val="00D40CCC"/>
    <w:rsid w:val="00D83DD0"/>
    <w:rsid w:val="00DE3621"/>
    <w:rsid w:val="00E46590"/>
    <w:rsid w:val="00E51568"/>
    <w:rsid w:val="00F26A4F"/>
    <w:rsid w:val="00F7595E"/>
    <w:rsid w:val="00F90D07"/>
    <w:rsid w:val="00FA09CD"/>
    <w:rsid w:val="00FE5C9A"/>
    <w:rsid w:val="00FF041C"/>
    <w:rsid w:val="00FF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045F"/>
  <w15:chartTrackingRefBased/>
  <w15:docId w15:val="{D0488B7A-98FC-42CF-871A-E356C1B34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4F2B"/>
    <w:pPr>
      <w:ind w:left="720"/>
      <w:contextualSpacing/>
    </w:pPr>
  </w:style>
  <w:style w:type="character" w:styleId="-">
    <w:name w:val="Hyperlink"/>
    <w:basedOn w:val="a0"/>
    <w:uiPriority w:val="99"/>
    <w:unhideWhenUsed/>
    <w:rsid w:val="009D15D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D15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2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vanta@upatras.g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6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teio Frodizo</dc:creator>
  <cp:keywords/>
  <dc:description/>
  <cp:lastModifiedBy>Βανταράκης Απόστολος</cp:lastModifiedBy>
  <cp:revision>2</cp:revision>
  <dcterms:created xsi:type="dcterms:W3CDTF">2023-12-27T07:57:00Z</dcterms:created>
  <dcterms:modified xsi:type="dcterms:W3CDTF">2023-12-27T07:57:00Z</dcterms:modified>
</cp:coreProperties>
</file>